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10" w:type="dxa"/>
        <w:tblInd w:w="-2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2344"/>
        <w:gridCol w:w="1073"/>
        <w:gridCol w:w="1416"/>
        <w:gridCol w:w="1467"/>
        <w:gridCol w:w="1129"/>
        <w:gridCol w:w="671"/>
      </w:tblGrid>
      <w:tr w:rsidR="00E469A3" w:rsidRPr="00E469A3" w14:paraId="3D6F4BC5" w14:textId="77777777" w:rsidTr="00E469A3">
        <w:trPr>
          <w:trHeight w:val="315"/>
        </w:trPr>
        <w:tc>
          <w:tcPr>
            <w:tcW w:w="9810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6E796" w14:textId="4490E0CF" w:rsidR="00E469A3" w:rsidRPr="00E469A3" w:rsidRDefault="00870CC0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70C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ppendix A: Predicate List</w:t>
            </w:r>
          </w:p>
        </w:tc>
      </w:tr>
      <w:tr w:rsidR="00E469A3" w:rsidRPr="00E469A3" w14:paraId="52A1963A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A9C1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dicate nam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2B17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EE1F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lot1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0BD3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lot2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7CF0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lot3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F316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lot4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692F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lot5</w:t>
            </w:r>
          </w:p>
        </w:tc>
      </w:tr>
      <w:tr w:rsidR="00E469A3" w:rsidRPr="00E469A3" w14:paraId="2E4201F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D104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ide_by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557A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holds an ideology or belief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701A19" w14:textId="49411EE9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E, e 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A6240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C0C61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olog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7BED8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54C622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C790BA5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2EF4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ou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30CC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ommunication or social interaction event has a Theme as a topic or concer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E03C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event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e 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E4198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ject matt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B40BE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9C882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DD535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5BFD136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0BE6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4C92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carries out the action or serves the function described in the last argument slo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5102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e 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39196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cip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908CF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sul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Attribut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ttribut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BAB1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5EFA9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4B55DD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9EF7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482F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Patient is in a state of being adjusted to some Goal. Subtype of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s_stat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513CA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e 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90EDB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justor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FB986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 to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Goal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1D5D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4BA8D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AC330F3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E81F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mi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C875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allows an entity Theme to enter a Locat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01D2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e 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BE64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mitt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EA5D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mitte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CCD7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mitted to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Location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26BE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602BCB7D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9A98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A66C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 animate Patient is alive. Subtype of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s_stat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6CBD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7039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1CE2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EE31E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BE92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A9B6FDD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A6A3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ow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9270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auser allows a Beneficiary to engage in an activity (Eventuality)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9B251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e 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EAAC6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ower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auser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515C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ow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825BA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given permiss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eneficiary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1D02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282853F4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F494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pear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9FF8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appears or materializes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DCD1B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e 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66DE2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earer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657B9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378F9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849A8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4DA93357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9929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ply_heat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A0B6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ing an Instrument, heat is applied to a Patien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4C9C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EDE0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ing implem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Instrum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92FA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e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5E37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346F9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9226CBF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381B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ply_material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560D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applies a material to a Patien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1EE7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5AEC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fac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FE216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ial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Material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54D0A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554C8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C8BEC41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2D16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prov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8131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agent or organization approves a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2304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23E1F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rov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A0EBC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rove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2988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214F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D383460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331E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sess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D94C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Agent or organization assesses a Theme to determine its Valu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D067E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30220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ss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6371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ss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me_I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CC514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 wha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ttribut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58296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Value (PS)</w:t>
            </w:r>
          </w:p>
        </w:tc>
      </w:tr>
      <w:tr w:rsidR="00E469A3" w:rsidRPr="00E469A3" w14:paraId="3ECAA3EA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DFAF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tach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11F5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(or more) Patients are physically attached to one another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BDEA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9F0F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achee1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_I</w:t>
            </w:r>
            <w:proofErr w:type="spellEnd"/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EEA32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achee2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_J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F4E99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B19C6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819676E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F293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temp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C06D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 animate Agent or organization engages in an Eventuality aiming for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 certain result state, with or without success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EDE8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AC20B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FB20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D43C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F158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D4F013A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5F2ED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thority_</w:t>
            </w:r>
          </w:p>
          <w:p w14:paraId="61A1D82D" w14:textId="7D3D96FA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ationship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F21C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participants have a relationship (in the situation or in general) in which one has more control, either over the other or over some element of the situat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054B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, E, 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EEE6D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hority figur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eneficiary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ivo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cip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BAC3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ordinat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9899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09C75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6908B34D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F0E4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oi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3652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Agent avoids a Theme or Locatio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D4FB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F79CD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oid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49700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oide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Location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C6B2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888FFD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EC94858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37B6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0C2A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ntity exists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8640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, 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20E7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that exists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duc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sul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econdition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C21F0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E59E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3B58C5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D42E6D6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93C7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com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0D18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entity transforms into another entity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237E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96698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A97F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duc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849C3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AFB99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1902B0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E79C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liev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3BA6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Agent or organization believes a Theme to be in some event or stat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3419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8D3F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iev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E9745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subject to belief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2108D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ief held regarding the Them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E0FC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3D189A08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0387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nefi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2DD2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Beneficiary benefits from some even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BC378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AA2B3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eficiar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eficary</w:t>
            </w:r>
            <w:proofErr w:type="spellEnd"/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482D7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05750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66F02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5167A0E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9FAC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dy_motion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65DE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performs an action or motion with a part of his/her body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DA7B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17B27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v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25F4F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385FD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82815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98CF2F8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54F6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dy_process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477A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Agent undergoes a bodily process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F8CA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3989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with a bod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C2B6D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ED676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448E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FCDA260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2116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dy_reflex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15E5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Experiencer undergoes a bodily reflex, possibly in response to a Stimulus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3C76C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, 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A6C95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with a bod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xperiencer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6651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E131CB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401E0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48E92CF7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B2BE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dy_sensation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0B7B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Experiencer feels a sensation in their body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44C5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F2225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with a bod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xperiencer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1C30E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8E05B0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7CE1A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1609814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EE39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lculat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EB66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Agent or organization performs a mathematical operation on two operands (a plural Theme, or a Theme and Co-Theme)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797D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99869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ula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E685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operan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859EA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operan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Them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237C3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6A79A4D3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7122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us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048A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event causes another event to occur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30B48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sing 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, 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8B22F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sed 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, 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9623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9442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7544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67EEACB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51BD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hange_value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A54E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Patient moves along a scale in some Direction to attain a new value. 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92D6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F23A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with valu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6AA4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tial_Stat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sul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AF815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1EA1B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1A87A3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2578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z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55B9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Agent or organization has an opinion about a Theme as having an Attribute, and possibly expresses that opin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89A7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, 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96C9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z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7B5A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z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605E2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ttribut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89E2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67177511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64D0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g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4E6E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human or organization Agent apprehends or puts a human Patient through the legal system for some crime/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3BB11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6AD6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hor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6482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inal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A7F1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B8D4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204BFB7F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307B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-temporal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A9DB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subevents occur fully at the same ti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23B5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, 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B771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, 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451D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C4B6EB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A31F9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B84001A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BE90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let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7FD6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natural terminus is reached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31FB7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7E46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ng complet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52593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34D73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30283A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F3353BF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4DDC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clud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D108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Agent or organization reaches a conclus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30FBC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37626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lud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7A95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lus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B956B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05CC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1A016EA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0952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n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635E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is confined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4DF49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D4EC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confin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4D14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E9E7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10740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6C0B8BA5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BE1C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lic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26AA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 Agent and Co-Agent (animate or organization) engage in conflict. A subtype of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_interaction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2B28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F7DCC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entity in conflic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t_i</w:t>
            </w:r>
            <w:proofErr w:type="spellEnd"/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DDA22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entity in conflic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t_j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350B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B926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76CC876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9354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ac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C98E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participants come into physical contac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3197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, E, 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F560A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entity in contac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Theme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me_i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_i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Instrum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8A69E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entity in contac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me_j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_j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Instrum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Location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xperiencer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0E487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FFE7CF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F6AFEE6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3560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ai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7E11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ivot contains a Them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3496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C4060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in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ivo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272B6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in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9F78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58A97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65477B10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172F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4CE3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has control over a Them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47F55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9AD60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l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11ADD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le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644F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D1160A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F27E19F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8F15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ok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FC9A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tient has been cooked into the final state described by the verb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91D1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6CBB2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ke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5179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l stat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Final_State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7EEA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0C3A5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868CAD7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7508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ooperat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914A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Agent or organization cooperates with another animate or organizational Agent/Co-Agent on some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88FFD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B9A0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coopera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t_i</w:t>
            </w:r>
            <w:proofErr w:type="spellEnd"/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E1880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coopera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t_j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BCA3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ject matt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F93B6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6A4EF3CB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A6D9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elat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A879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and Co-Theme correlate or alternate with each other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80172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, 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05EE1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BD2E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6CCF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32DC0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8C12A9A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B92C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BBD6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cost of an event or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tem is equal to a monetary Asse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4F01A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F0B4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able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duc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18C8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c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sse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9AF3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A31749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1FF77D2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C430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er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4C27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is in a state of being covered by a Material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4C49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6B6C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ere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F267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er, substanc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Material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12ACB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77F505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B555973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463D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eate_image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723E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creates an image of some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49CF0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8258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E4416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DB70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4553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4C362483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5550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clar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C265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Agent or organization makes a judgment and declaration about a Theme as having an Attribute. There isn't necessarily a transfer of information to an audience (during the topic time of the situation) associated with the declaratio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46C86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83864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lar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C3A16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judg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46C3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at is declared about them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ttribut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sult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8A53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580B15C0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39C0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dicat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52AE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or organizational Agent dedicates a Theme, often reciprocal, to a Goal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EBDDE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B9AE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dica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1DF5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dicated wha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C2D80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wha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Goal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E5D43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05FCC82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E437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rad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DED9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tient or Co-Patient's wholeness is broken dow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1764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F35E4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3C32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12530F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9408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9100E3D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7E6A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pend</w:t>
            </w:r>
            <w:proofErr w:type="gram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83DA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depends on a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E2173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19A3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endant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6AFE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ended 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B8503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EB545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6806D8B0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EF23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ir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EC70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ntity desires or needs a Theme or Stimulus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452C7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, 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C8509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nter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ivo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8658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nt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EBE07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0FBE5E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C0AF597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3CF2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troy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EBE4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destroys a concrete Patien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6324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72FBF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destroy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394BD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E218F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FA5139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4424DC44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C5B5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velop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8653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tient develops into a more mature form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F64D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2D5E7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ing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duc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E799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DC4949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459C7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28D8647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306A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differ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3085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and a Co-Theme are differen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24AD8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0FFE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me_i</w:t>
            </w:r>
            <w:proofErr w:type="spellEnd"/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06638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me_j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F80CA" w14:textId="77777777" w:rsidR="00156091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 of differenc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ttribute (pred</w:t>
            </w:r>
          </w:p>
          <w:p w14:paraId="07247894" w14:textId="32841612" w:rsidR="00E469A3" w:rsidRPr="00E469A3" w:rsidRDefault="00156091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E469A3"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cific)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326D0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50D2C188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5185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appear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4F8C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disappears--changes from being at a location to not being at that location or from visible to not visibl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A81B3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2A018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appearing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89500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CF773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DF1D2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FB03568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759B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comfor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AB7F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body part Patient experiences discomfor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09F2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670F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riencer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xperiencer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8666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C8F5A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B429B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2D86EBA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DA2E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courag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F8D1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auser discourages a Beneficiary from engaging in an Eventuality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B4EAB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9D919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ourag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auser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7850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ouraged ac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84832" w14:textId="2FD19EAC" w:rsidR="00E469A3" w:rsidRPr="00E469A3" w:rsidRDefault="00156091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E469A3"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="00E469A3"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raged</w:t>
            </w:r>
            <w:proofErr w:type="spellEnd"/>
            <w:r w:rsidR="00E469A3"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or:</w:t>
            </w:r>
            <w:r w:rsidR="00E469A3"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eneficiary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6856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5E87EF64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C92C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8123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does something unspecified. This action often causes something else later in the representat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FC91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2033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1637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19EF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BBE80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484321C9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7C6B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E355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run time of the representation lasts for a certain Durat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1178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1916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uration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40F0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C288FF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E4A3F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F02171F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4001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r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598E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earns an Asse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36ADA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FD4A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n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ECCE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n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sse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88CFB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609C8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6B1DD6B6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0A783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liptical_</w:t>
            </w:r>
          </w:p>
          <w:p w14:paraId="4E3DD574" w14:textId="30D53C8D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tio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2B12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or a Theme is in motion in such a way that an elliptical trajectory is created around an Axis. The Axis is not part of or topologically internal to the entity in mot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C2581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9618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in mo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FAB3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is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xis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7829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1ABEFE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C02F443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2E60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i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043C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produces and sends out an emission that may serve as sensory inpu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353F6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, 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D190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itt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46ACA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itt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Sound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Odor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ABE4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42F020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C7FDCAA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172E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courag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1C31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encourages (but does not force) ..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26F60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B9DAF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ourag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2F16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ouraged activ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Theme 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3DFE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242F7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0C3917F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144E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DB91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is in danger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B1CF3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683FF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in dang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eneficiary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ivo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B84C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ngerous thing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D2C00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1CD927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4CE1D8E4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1974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ur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5F04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Theme undergoes or experiences some Circumstance. 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E00AC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09F0C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go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66A13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mstanc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ircumstanc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447BA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95F82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F48DEE5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A746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engage_in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14C0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engages in an activity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E2E2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, 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DCCA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fector</w:t>
            </w:r>
            <w:proofErr w:type="spellEnd"/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1058B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eventuality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Them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Eventuality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28339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093F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B94627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BB63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sur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9DFE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is ensured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FE7F4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6682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urer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econdition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7002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ur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CC8F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71A9B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9785B09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2EF0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quals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9186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roles in the representation are filled by the same participan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C021D" w14:textId="77777777" w:rsidR="00156091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argum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cip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opic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tina</w:t>
            </w:r>
            <w:r w:rsidR="00156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on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Form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cip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Initial_</w:t>
            </w:r>
          </w:p>
          <w:p w14:paraId="7259925C" w14:textId="2BEE5191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opic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50D21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argum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timulus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Axis /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jaectory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rajectory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timulus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estination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rajectory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9F57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A6FA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9636E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DBC39FE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94D9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ce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1CA0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Pivot exceeds a Theme in terms of some Attribute 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16A3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F4350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with mor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ivo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A3AD0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with less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32C58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ttribut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D1BFE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290691E1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991C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ert_force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A443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fector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erts force on a Them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8431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33B1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E20D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go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Instrumen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EC94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B5A5E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6939444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7346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ctive_motion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1970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Theme has a physical form that mimics a motion Trajectory. 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BB21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FC38A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ng with a form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65B4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ion-path-like form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rajectory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B868E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CD237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6B2CD26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88472" w14:textId="77777777" w:rsid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nancial_</w:t>
            </w:r>
          </w:p>
          <w:p w14:paraId="54FDF9EA" w14:textId="605EF561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est_in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96BD6" w14:textId="6F7A2795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Goal has a property known as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_interest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which is a transferable possession. 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5AC4D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financial interest itself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3D31C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 interest in what entity/ organization: Goal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AC34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278E6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B4DDEE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3C20E40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C9558" w14:textId="77777777" w:rsid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nancial_</w:t>
            </w:r>
          </w:p>
          <w:p w14:paraId="447514E7" w14:textId="19FDED12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FC38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entities (Agent and Recipient) engage in an underspecified financial interaction regarding a sum (Asset)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DC5B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636D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entity in relationshi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20B7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cipien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F247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e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sset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66DE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0CA26921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9B25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n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AE46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finds a sought-for entity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8943E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FF7BE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d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1AF6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n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F3C65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C8DA2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41F4EF8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7D25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nish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CDB5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subevent finishes a larger event, meaning it is the last portion of the larger event, and brings the larger event to an end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6CDD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30D3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1ED09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353A5A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0C4E2A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89ADC5B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53A4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fre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A361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Source no longer contains or experiences a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A743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886BA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 confin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7604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with liber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65A5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D58D4E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3A017C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43B9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ll_of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DFF7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Location has a capacity which is met by its containment of a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EE779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6F6D6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iner with capac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Location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C5823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ents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1DB8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F0094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7513942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DB96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DE15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fulfills or performs some funct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B4A7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441A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with a func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773A4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449E7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940A0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751FC8D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E71E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ive_birth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50F2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gives birth to a Patien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93094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D7FF4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809E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b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Patient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50999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20CCD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5A96111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26C2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ndl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C50E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grapples with a potentially challenging situation (Theme)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88E9B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, 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9E64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l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83BD0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l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F7BF2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6E61C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EFBC5B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D79E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rm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9892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 Agent engages in a process or accomplishment that affects a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ficiary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the wors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4E690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, 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08B5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m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F236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m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ficiary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D543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A4DE95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036729B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D7B5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rm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17B5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Patient undergoes a change of state and ends up harmed in some way (may or may not be physical). 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7698F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82BE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m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A134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1EE66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37899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E31B397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762C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rmoniz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618A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and Co-Theme are paired well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DAC9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74085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70840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6415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854195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2296D40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3861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attribute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CF3B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has an Attribut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E332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, 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E500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with attribut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timulus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sul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cip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171C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ribut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ttribut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Importance (constant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72A6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35B7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CB63138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11BD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boundary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6276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has a boundary at a Locatio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17C0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3FA61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with boundar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D42EE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boundar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Location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9211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8991A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6AEFF89A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B02B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capacity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40A5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Location has a capacity/can contain a certain amount equal to some Valu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E4A2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AEC49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with a capac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Location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9485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ac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Valu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1A4B3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C53E3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6C2F5A4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B848C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</w:t>
            </w:r>
          </w:p>
          <w:p w14:paraId="13211021" w14:textId="05A758EF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guratio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46FE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Theme is in a spatial Configuration (may refer to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_form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osition, and/or orientation)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6717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6C066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in a configura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39302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onfigura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V_</w:t>
            </w:r>
          </w:p>
          <w:p w14:paraId="133E4FFF" w14:textId="13E2FD7E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figuration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8FB46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92AFD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54663A5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27E4D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</w:t>
            </w:r>
          </w:p>
          <w:p w14:paraId="2056643B" w14:textId="54E8996B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FE22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Theme or Patient has a name, </w:t>
            </w:r>
            <w:proofErr w:type="gram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ribute</w:t>
            </w:r>
            <w:proofErr w:type="gram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official designatio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A2FCC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C7601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ignate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F16D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igna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sul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Result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D36C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BABB0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CFDAA42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F779E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has_emotional</w:t>
            </w:r>
            <w:proofErr w:type="spellEnd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_</w:t>
            </w:r>
          </w:p>
          <w:p w14:paraId="18696937" w14:textId="49C4550C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6264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experiences an emotional stat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6DCE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, e (stative)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4D6A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otional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xperiencer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7563D" w14:textId="3F6EACAB" w:rsid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o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Final_Stat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Emotion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0744B5D" w14:textId="77777777" w:rsidR="003A1BA8" w:rsidRDefault="003A1BA8" w:rsidP="003A1B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ants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- negative_</w:t>
            </w:r>
          </w:p>
          <w:p w14:paraId="68DC2EAB" w14:textId="087BE32A" w:rsidR="003A1BA8" w:rsidRPr="00E469A3" w:rsidRDefault="003A1BA8" w:rsidP="003A1B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otion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- deceived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73A1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7BD09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8C528DF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9A6C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information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0036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ntity possesses informat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902BF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, 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F4560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-hav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t_I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t_J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cip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4876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opic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ic_I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ic_J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B843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BE6E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81EAF4E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DB26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location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1E68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is in a Locat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A552A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5FF449" w14:textId="44267BD8" w:rsidR="00E469A3" w:rsidRPr="00E469A3" w:rsidRDefault="003A1BA8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cated </w:t>
            </w:r>
            <w:r w:rsidR="00E469A3"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:</w:t>
            </w:r>
            <w:r w:rsidR="00E469A3"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="00E469A3"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Agent</w:t>
            </w:r>
            <w:r w:rsidR="00E469A3"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="00E469A3"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Theme</w:t>
            </w:r>
            <w:r w:rsidR="00E469A3"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="00E469A3"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="00E469A3"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Odor</w:t>
            </w:r>
            <w:proofErr w:type="spellEnd"/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2B496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loca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Location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Goal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AC70D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23316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2B6FF9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8332E" w14:textId="77777777" w:rsid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material</w:t>
            </w:r>
            <w:proofErr w:type="spellEnd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_</w:t>
            </w:r>
          </w:p>
          <w:p w14:paraId="6C3814C8" w14:textId="3C4D7E6F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grity_state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2278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hysical entity has material integrity in some stat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25A9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CA9E8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ial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_I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_J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2FD5E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ty stat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State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2D5E8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911A9F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57C0858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D51A9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</w:t>
            </w:r>
          </w:p>
          <w:p w14:paraId="20883796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ganization_</w:t>
            </w:r>
          </w:p>
          <w:p w14:paraId="1178BFD8" w14:textId="58D28D6B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l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46F7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ntity works for an organization in a particular rol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5630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84D6D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ivo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33B58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ttribut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7BC5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eneficiary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Goal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0DD0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1B219464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8F7A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orientation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199C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ntity is oriented in relation to a space or framework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57ED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11C7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ial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DA07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ienta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Orientation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2385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D86182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9D816B0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C0177" w14:textId="77777777" w:rsid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physical</w:t>
            </w:r>
            <w:proofErr w:type="spellEnd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_</w:t>
            </w:r>
          </w:p>
          <w:p w14:paraId="724683D6" w14:textId="0AB856F1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m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C9BD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 the Result of an event, an Undergoer has some new physical form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3143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-stamp</w:t>
            </w:r>
            <w:proofErr w:type="gram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B7A0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with a form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A4C4D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form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Final_Stat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Form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specific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2060C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D385D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43D8A4E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B1BA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position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1AF7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entity is in a postur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5261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944E9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e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xperiencer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82D8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ur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Position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osition (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specific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78E1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3512B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A1FD77F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FA83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possession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4C9E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has possession of or control over a Theme or Asset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1814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, 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1A222B" w14:textId="70E204F5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sess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Agent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t_I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t_J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Co-Agent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Goal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Pivot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Recipient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Source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9D9FC5" w14:textId="29E5158E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sess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Asset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Co-Theme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Source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Theme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me_I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me_J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Theme"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Theme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06FB5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E624D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778FB4B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AEDF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has_role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8EE5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serves the role named by the Attribut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CD050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46D3E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cip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3D2B0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Attribut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ttribut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A77B2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2CBDC5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6CE7B735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D461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sentiment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68BA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has a sentiment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8D22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2CA0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el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D60A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tim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Attribute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1FF6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EC06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F76FA56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38C19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set</w:t>
            </w:r>
            <w:proofErr w:type="spellEnd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_</w:t>
            </w:r>
          </w:p>
          <w:p w14:paraId="106C6843" w14:textId="24C936AF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89D7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set (Goal or Pivot) has a member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EECBB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AA06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ivo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Goal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920C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A7DE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2DEA0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69B0CA3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4A628" w14:textId="77777777" w:rsid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spatial</w:t>
            </w:r>
            <w:proofErr w:type="spellEnd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_</w:t>
            </w:r>
          </w:p>
          <w:p w14:paraId="026E8425" w14:textId="6501089F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ationship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03D2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and Co-Theme are in a spatial relationship with one another as specified by the verb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C8015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7C86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0364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2EAB8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ial rela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Spatial_Relation</w:t>
            </w:r>
            <w:proofErr w:type="spellEnd"/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77A90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304F2869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0A66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state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D7BF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tient or Material is in some Stat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8860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CA53DE" w14:textId="13CC2BA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in stat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xperiencer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Material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duc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tialLocation</w:t>
            </w:r>
            <w:proofErr w:type="spellEnd"/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054C6" w14:textId="79308C33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tat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sul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Final_Stat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tial_Stat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timulated (constant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C103B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7C6B8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E851054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E08FE" w14:textId="77777777" w:rsid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temporal</w:t>
            </w:r>
            <w:proofErr w:type="spellEnd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_</w:t>
            </w:r>
          </w:p>
          <w:p w14:paraId="67CDFF86" w14:textId="56569DBC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0A2C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vent is anchored to a ti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144A5" w14:textId="3BB8A1B2" w:rsid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e</w:t>
            </w:r>
          </w:p>
          <w:p w14:paraId="3301FF24" w14:textId="6DC5EE3B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5E72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F417D" w14:textId="77777777" w:rsid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estin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</w:t>
            </w:r>
          </w:p>
          <w:p w14:paraId="6DA1FCFD" w14:textId="07105526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(pred-specific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7361B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92B76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D8B381D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044C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_value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B4D1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tient has a valu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9AADF" w14:textId="28333D89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1D115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with valu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F18C3" w14:textId="546DCFDD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tial_Stat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sul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5C8E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849F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85AAB23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49C3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lp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977D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helps a Beneficiary with some endeavor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76419" w14:textId="51DD151E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7E9A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p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A711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pe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eneficiary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19AF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ped with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3734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5E8646A9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41BA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_reaction_to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6C45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ubevent in question occurs in reaction to a Stimulus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28220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event induc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 (inherited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AEB5F1" w14:textId="315E405F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mulus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6D65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DA7246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E9BA8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42D7B4B6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197E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icat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EA42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proposition points to another, perhaps as a prediction, an explanation, an implication, or suppor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C87CB" w14:textId="313FEF6F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625AD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ca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ivo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442A7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cat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opic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D3BA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86EA4F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7775CB9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C860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jury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F9C0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tient undergoes an injury event of the type indicated by the verb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429E2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AFD2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e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E0AE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typ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Injury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45C61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D4FB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FF1AB89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CDEC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n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A58C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intends something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C626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88F7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nd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3C37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n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opic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E3E7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E2DD8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DBB80A3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E682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intrinsic_motion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F9C8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ntity is moving; this kind of motion does not entail change of location, but rather describes movement of parts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3DB0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957C9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in mo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AAFA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jector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rajectory (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Specific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0CBD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7F555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66575B8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2E75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voluntary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21E2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has an involuntary bodily react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C337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FEA0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acting involuntaril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xperiencer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12AB9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4CD86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15E100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48E4727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200F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volv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AE30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is involved in some Goal situatio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73AC2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A11C2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involv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C0F96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olved in wha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Goal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2CAEF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15608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4321AC08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C594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rrealis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9651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subevent is expected, but not confirmed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7DF9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realis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9CBE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0E052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CA7DA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42938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8978D49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1858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udg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C3E9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completes the act of making a judgment (Attribute) about a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B249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8867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dg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C08A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judg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4E50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dgem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ttribut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423A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49CD25A7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4136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mi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8D67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auser limits a Patient to some Goal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9809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6A1A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ser of limi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auser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569F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subject to limi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F668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limi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Goal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D003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28FD69E9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A470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de_of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34C0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roduct consists of a Material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B79D4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886C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ng made of something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duc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6602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material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Material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44B7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F885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9FC7BA7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4EB5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nner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5E87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is involved in a situation according to a certain Manner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4C28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66801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a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gressiv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eceptiv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edmotion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nticing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orceful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stil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illegal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movem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layful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quality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timulating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unserious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rbSpecific</w:t>
            </w:r>
            <w:proofErr w:type="spellEnd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Manner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ary Rol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Manner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4CD929" w14:textId="77BFE56B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tity having a mann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Instrum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auser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3B57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55938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646A323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0AC5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ets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0EE1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 0 and Event 1 intersect (temporally)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B73D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8375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D06AA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97BB4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F8078E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66BB1D4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D334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gl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61D0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ple participants have their constituent elements </w:t>
            </w:r>
            <w:proofErr w:type="gram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together</w:t>
            </w:r>
            <w:proofErr w:type="gramEnd"/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3E89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E9CE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_i</w:t>
            </w:r>
            <w:proofErr w:type="spellEnd"/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7398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_j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665BE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DFF29F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643AE683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1D36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motio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8EC6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ntity is in mot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1927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9CCCC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in mo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8B732" w14:textId="50F87949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jector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rajectory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8EF4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F4E48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465EC25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A1EE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cessitat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18D8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Theme necessitates that some </w:t>
            </w:r>
            <w:proofErr w:type="gram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condition</w:t>
            </w:r>
            <w:proofErr w:type="gram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 met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4EE0D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1544F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2B66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econdition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1C79F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0C05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0A23672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3229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ccur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27BD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ventuality occurs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355BB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0C644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ng occurring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70E29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1CE6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79EC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4C4CC85B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F6F3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erate_vehicle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A1C26" w14:textId="04048D03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operates a vehic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693C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DF248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iv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A6CC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icl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Vehicle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CA8D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66566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AE00293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F1DC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positio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6498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roles are in opposition to each other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F07D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tial_State</w:t>
            </w:r>
            <w:proofErr w:type="spellEnd"/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ACE0D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sul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3A0C6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B31D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B33408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6A2D3B55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FC24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laps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D07D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subevents overlap temporally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1B7A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event 1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EFCD5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event 2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ë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4B77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1EAFD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D792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45E69134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A233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c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6C29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vent occurs at a particular Pac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2DB4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 with a pac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ë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2881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ac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ant:</w:t>
            </w: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w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as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9B794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89597D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AD41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6A944947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D497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t_of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912D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entity is a part of another entity, physically or abstractly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B447B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Them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Location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3075F4" w14:textId="16D1EB0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xperiencer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estination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9BAC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EF336A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46285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79F1A93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C152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netrating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3D29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 Instrument </w:t>
            </w:r>
            <w:proofErr w:type="gram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etrates into</w:t>
            </w:r>
            <w:proofErr w:type="gram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possibly passes completely through a Patien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2631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-stamp</w:t>
            </w:r>
            <w:proofErr w:type="gram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5F3AD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etra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Instrum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616F1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etrat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EFEAD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2504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8E2AE68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B3E4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ceiv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0676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Participant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ceives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Stimulus or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BDD5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-stamp</w:t>
            </w:r>
            <w:proofErr w:type="gram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full range)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D652D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iv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xperiencer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355AB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iv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timulus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opic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E649C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A8C6E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4C77A84D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9B19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form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F81D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gives a performance of some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94081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073A0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4A69C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C7B59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EC065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DB8B8B1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061F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creat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C4D2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(frequently plural) Agent procreates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69938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CCC1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procreating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3ECE2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847D2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83B52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73781E6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23A8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at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C8A9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relates/pertains to a Co-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E71A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A7AC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entity involved in the rela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E58BE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entity involved in the rela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34BB5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3C8B5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6CB7F09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A5B52" w14:textId="77777777" w:rsid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repeated_</w:t>
            </w:r>
          </w:p>
          <w:p w14:paraId="677F2C98" w14:textId="6DDBCDFD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EAD7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sequence of subevents repeats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19DC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subev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F86B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sub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DFA14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sub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3BCEC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sub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779C6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c.</w:t>
            </w:r>
          </w:p>
        </w:tc>
      </w:tr>
      <w:tr w:rsidR="00E469A3" w:rsidRPr="00E469A3" w14:paraId="601E0B9D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67EA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quir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6327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requires that a Precondition be met by some Sourc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4B295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7CEEB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E46E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econdition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53121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ed from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EAC89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64C88F8B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0802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id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1CE4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is in residence in a Locat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C47AB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4023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residing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F6B68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enc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Location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42C4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E2BF10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AC896D2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C68C5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tational_</w:t>
            </w:r>
          </w:p>
          <w:p w14:paraId="7D37B351" w14:textId="07B82E7F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tio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712E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undergoes a change in orientat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BFD4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182A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in mo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BF5C4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jector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rajectory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42D39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unt rotat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xtent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BB7D7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651BA67D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EBB4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tisfy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4379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ivot satisfies a requirement (Theme)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6562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, 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4FBE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isfi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ivo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5FA00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quirem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C379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3C8088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47DB090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EF56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880A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searches a Place for a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B53A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57CE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62D3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 search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Location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2969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ng sough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Them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88DEE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4188FF6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6EAC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em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895F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seems to be some Attribut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E639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FECA7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emer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A9ABF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ribut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ttribut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7FFA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583F80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73A9FD5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B979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gnify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469E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heme represents a Co-Theme in some Contex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EC2A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DE89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ivo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21C37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ifi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54DD2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what contex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ttribut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45C0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51FBB1A5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25F7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4E45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sleeps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19D47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F8F62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07377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7A426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1306D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00E0496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8DB0C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cial_</w:t>
            </w:r>
          </w:p>
          <w:p w14:paraId="3FDADE15" w14:textId="05AC34F9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6AEF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and a Co-Agent interact socially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3CDD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2C983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interac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t_I</w:t>
            </w:r>
            <w:proofErr w:type="spellEnd"/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800B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interac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t_J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9F858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D27638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A6DF4A3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2917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n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4153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spends an Asset on a Goal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EDE4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B2614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nd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B851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e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sse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D8D1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chas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Goal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A54A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0BAF7A07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F01F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nd_time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BE22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engages in an Eventuality for a fixed Duration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1036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CA0E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spending tim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56460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 what activ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9D25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70BE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A4400C2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9165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BD3F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subevent is the beginning portion of another subeven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D0617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sub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37A97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subev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6CD35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F437F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3377A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D3377F2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E109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jugat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EF29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tient is subjugated or repressed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1CF86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732D5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jugated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0125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ED78DA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2368C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ACEC4D8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D45A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cce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5B6C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succeeds or fails at some activity or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13F4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5DBA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cessful (or not)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8E42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eav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B6368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571BB5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69569A54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2875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ffocat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F95A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imate Theme is suffocated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E3C6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12A5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suffocat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72387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l stat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Final_State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D773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42D9D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F1D61D2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B6E7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or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AB9C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participant is either physical or informational support for another participant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35F79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69003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orting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ivo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A81E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ort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96EDD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EFFEF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3713156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E81A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spect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04DF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believes and possibly acts on the idea that a Theme is guilty of an Attribut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AD69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82A9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pector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5B4F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suspected of something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B919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omething they are suspected of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ttribut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C1F8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4F44D272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EA72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ke_care_of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F673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takes care of a Patient, Theme, or Produc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86D5C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54E9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-giver</w:t>
            </w:r>
            <w:proofErr w:type="gram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4383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d f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roduc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D758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22132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B08975D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FF556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mporal_</w:t>
            </w:r>
          </w:p>
          <w:p w14:paraId="1E4A4A30" w14:textId="497823BD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tion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CE70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vent that was scheduled for one point in time is moved to another point in ti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8F93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4CEFB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uality schedul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4552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ved in which temporal direc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rajectory (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Specific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93C30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E1281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51BDC37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37C9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ink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064D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 animate or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granization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ent considers a Them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5A0CE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D267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ider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A8D64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ider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opic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314D2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A2943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07F524A1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1453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gether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9084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Undergoers are physically together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504A2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9FF1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entity includ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_I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me_I</w:t>
            </w:r>
            <w:proofErr w:type="spellEnd"/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B899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entity includ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Pat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_J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me_J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DA523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06164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F36B19A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AF79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fer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A856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session or control over a Theme is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ed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rom one participant to another. 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EB7BF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FF35CE" w14:textId="0E83A21D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v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cip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Goal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FE479" w14:textId="462535D5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tem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ed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Theme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sse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CB81F" w14:textId="48850025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ipien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Location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cip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Goal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203FA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3BE8DF94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822C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fer_info</w:t>
            </w:r>
            <w:proofErr w:type="spellEnd"/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C2C1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participant transfers some information/Topic to (or from) another participant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3BCA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65312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ver/</w:t>
            </w:r>
          </w:p>
          <w:p w14:paraId="55CA28A4" w14:textId="1317D86C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o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cip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5F5B7" w14:textId="4ACD2FA8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Topic 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84FE2E" w14:textId="77777777" w:rsidR="003A1BA8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ipient/</w:t>
            </w:r>
          </w:p>
          <w:p w14:paraId="79305B06" w14:textId="442D222D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cipi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o-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20E47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08F7D229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5F56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stan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4329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xperiencer has information (Stimulus) and has integrated it into understanding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85409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BBF3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stand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xperiencer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B2889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stoo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timulus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E5E1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DBBD3F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36F97A5E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6322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s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FF86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uses a Theme for the purpose of accomplishing some Eventuality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E92F8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e 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D1B87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9FA12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7084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pos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ventuality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063A5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69A3" w:rsidRPr="00E469A3" w14:paraId="0617BE79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842A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tiliz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2376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utilizes something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94DE8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e 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29FF5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68B9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ourc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heme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Instrumen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95326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ACB58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A137EE1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2D0B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sible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DF57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articipant is visibl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FA3A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-stamp</w:t>
            </w:r>
            <w:proofErr w:type="gram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366FC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ible entity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6ACFA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C1F06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2ED0F8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A4B388A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74DD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oide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1EB4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situation or entity becomes voided in a specific manner </w:t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dicated</w:t>
            </w:r>
            <w:proofErr w:type="spell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y the verb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ACE4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-stamp</w:t>
            </w:r>
            <w:proofErr w:type="gram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 (stativ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8D72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ty voide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ti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51FC8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cular state</w:t>
            </w:r>
            <w:proofErr w:type="gramEnd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void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Final_State</w:t>
            </w:r>
            <w:proofErr w:type="spellEnd"/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2BF2F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7D419E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7F810A26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506C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ar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22236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wears an item of clothing/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75F9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BD66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ar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ivo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8C715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n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4636D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C74A7A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1E9AC3E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F603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ather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B2D79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weather event occurs, possibly precipitating some entity/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9C285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stamp: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5547A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ather typ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_Weather</w:t>
            </w:r>
            <w:proofErr w:type="spellEnd"/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4673E3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nate object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D886D8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9E096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1AD543EC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18084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C386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works on a job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7D535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e, 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ë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3DF3E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819E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b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9583BC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EBA992" w14:textId="77777777" w:rsidR="00E469A3" w:rsidRPr="00E469A3" w:rsidRDefault="00E469A3" w:rsidP="00E4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69A3" w:rsidRPr="00E469A3" w14:paraId="2EA0B3F8" w14:textId="77777777" w:rsidTr="003A1BA8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B6E35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ield</w:t>
            </w:r>
          </w:p>
        </w:tc>
        <w:tc>
          <w:tcPr>
            <w:tcW w:w="23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FA6F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 yields to a Co-Agent or Theme.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45487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tamp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FB9BE1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ielder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nt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7E29B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ielded to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ivot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DCFBF2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 what issue:</w:t>
            </w:r>
            <w:r w:rsidRPr="00E4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heme</w:t>
            </w:r>
          </w:p>
        </w:tc>
        <w:tc>
          <w:tcPr>
            <w:tcW w:w="6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A5020" w14:textId="77777777" w:rsidR="00E469A3" w:rsidRPr="00E469A3" w:rsidRDefault="00E469A3" w:rsidP="00E46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4944292F" w14:textId="77777777" w:rsidR="00563D38" w:rsidRDefault="00563D38"/>
    <w:sectPr w:rsidR="00563D3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B54AC" w14:textId="77777777" w:rsidR="00DD519F" w:rsidRDefault="00DD519F" w:rsidP="001E1CDE">
      <w:pPr>
        <w:spacing w:after="0" w:line="240" w:lineRule="auto"/>
      </w:pPr>
      <w:r>
        <w:separator/>
      </w:r>
    </w:p>
  </w:endnote>
  <w:endnote w:type="continuationSeparator" w:id="0">
    <w:p w14:paraId="5EF01590" w14:textId="77777777" w:rsidR="00DD519F" w:rsidRDefault="00DD519F" w:rsidP="001E1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5A3D1" w14:textId="77777777" w:rsidR="00DD519F" w:rsidRDefault="00DD519F" w:rsidP="001E1CDE">
      <w:pPr>
        <w:spacing w:after="0" w:line="240" w:lineRule="auto"/>
      </w:pPr>
      <w:r>
        <w:separator/>
      </w:r>
    </w:p>
  </w:footnote>
  <w:footnote w:type="continuationSeparator" w:id="0">
    <w:p w14:paraId="36FA40EF" w14:textId="77777777" w:rsidR="00DD519F" w:rsidRDefault="00DD519F" w:rsidP="001E1C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7E22B" w14:textId="45087C46" w:rsidR="001E1CDE" w:rsidRDefault="001E1CDE">
    <w:pPr>
      <w:pStyle w:val="Header"/>
    </w:pPr>
  </w:p>
  <w:p w14:paraId="1C906ED3" w14:textId="77777777" w:rsidR="001E1CDE" w:rsidRDefault="001E1C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9A3"/>
    <w:rsid w:val="00156091"/>
    <w:rsid w:val="001E1CDE"/>
    <w:rsid w:val="003A1BA8"/>
    <w:rsid w:val="00563D38"/>
    <w:rsid w:val="00870CC0"/>
    <w:rsid w:val="00DD519F"/>
    <w:rsid w:val="00E4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18539"/>
  <w15:chartTrackingRefBased/>
  <w15:docId w15:val="{7D390395-06EE-40D8-86E6-6196E7B60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E469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E1C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CDE"/>
  </w:style>
  <w:style w:type="paragraph" w:styleId="Footer">
    <w:name w:val="footer"/>
    <w:basedOn w:val="Normal"/>
    <w:link w:val="FooterChar"/>
    <w:uiPriority w:val="99"/>
    <w:unhideWhenUsed/>
    <w:rsid w:val="001E1C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9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4</Pages>
  <Words>3631</Words>
  <Characters>19827</Characters>
  <Application>Microsoft Office Word</Application>
  <DocSecurity>0</DocSecurity>
  <Lines>483</Lines>
  <Paragraphs>3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 Brown</dc:creator>
  <cp:keywords/>
  <dc:description/>
  <cp:lastModifiedBy>Susan W Brown</cp:lastModifiedBy>
  <cp:revision>3</cp:revision>
  <dcterms:created xsi:type="dcterms:W3CDTF">2022-03-04T03:33:00Z</dcterms:created>
  <dcterms:modified xsi:type="dcterms:W3CDTF">2022-03-04T04:11:00Z</dcterms:modified>
</cp:coreProperties>
</file>